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35838" w14:textId="6A8D4DA6" w:rsidR="00FD7F8A" w:rsidRPr="00FD7F8A" w:rsidRDefault="00FD7F8A" w:rsidP="00FD7F8A">
      <w:pPr>
        <w:spacing w:line="36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FD7F8A">
        <w:rPr>
          <w:rFonts w:ascii="Arial" w:hAnsi="Arial" w:cs="Arial"/>
          <w:b/>
          <w:bCs/>
          <w:i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iCs/>
          <w:sz w:val="20"/>
          <w:szCs w:val="20"/>
        </w:rPr>
        <w:t>3</w:t>
      </w:r>
    </w:p>
    <w:p w14:paraId="7F48D872" w14:textId="77777777" w:rsidR="00FD7F8A" w:rsidRDefault="00FD7F8A" w:rsidP="008E437A">
      <w:pPr>
        <w:spacing w:line="360" w:lineRule="auto"/>
        <w:jc w:val="both"/>
        <w:rPr>
          <w:rFonts w:ascii="Arial" w:hAnsi="Arial" w:cs="Arial"/>
          <w:b/>
          <w:iCs/>
          <w:sz w:val="20"/>
          <w:szCs w:val="20"/>
        </w:rPr>
      </w:pPr>
    </w:p>
    <w:p w14:paraId="0E36AA6D" w14:textId="3297CD44" w:rsidR="008E437A" w:rsidRPr="00D30754" w:rsidRDefault="008E437A" w:rsidP="008E437A">
      <w:pPr>
        <w:spacing w:line="36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D30754">
        <w:rPr>
          <w:rFonts w:ascii="Arial" w:hAnsi="Arial" w:cs="Arial"/>
          <w:b/>
          <w:iCs/>
          <w:sz w:val="20"/>
          <w:szCs w:val="20"/>
        </w:rPr>
        <w:t>RT miRNA primers</w:t>
      </w:r>
      <w:r w:rsidRPr="00D30754">
        <w:rPr>
          <w:rFonts w:ascii="Arial" w:hAnsi="Arial" w:cs="Arial"/>
          <w:b/>
          <w:bCs/>
          <w:iCs/>
          <w:sz w:val="20"/>
          <w:szCs w:val="20"/>
        </w:rPr>
        <w:t xml:space="preserve"> </w:t>
      </w:r>
    </w:p>
    <w:tbl>
      <w:tblPr>
        <w:tblStyle w:val="ListTable2"/>
        <w:tblW w:w="10257" w:type="dxa"/>
        <w:jc w:val="center"/>
        <w:tblLayout w:type="fixed"/>
        <w:tblLook w:val="04A0" w:firstRow="1" w:lastRow="0" w:firstColumn="1" w:lastColumn="0" w:noHBand="0" w:noVBand="1"/>
      </w:tblPr>
      <w:tblGrid>
        <w:gridCol w:w="1452"/>
        <w:gridCol w:w="8805"/>
      </w:tblGrid>
      <w:tr w:rsidR="008E437A" w:rsidRPr="00D30754" w14:paraId="11E505BE" w14:textId="77777777" w:rsidTr="00B91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hideMark/>
          </w:tcPr>
          <w:p w14:paraId="6234DB8E" w14:textId="77777777" w:rsidR="008E437A" w:rsidRPr="00D30754" w:rsidRDefault="008E437A" w:rsidP="001402D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miRNA</w:t>
            </w:r>
          </w:p>
        </w:tc>
        <w:tc>
          <w:tcPr>
            <w:tcW w:w="8805" w:type="dxa"/>
            <w:hideMark/>
          </w:tcPr>
          <w:p w14:paraId="20D7CD20" w14:textId="77777777" w:rsidR="008E437A" w:rsidRPr="00D30754" w:rsidRDefault="008E437A" w:rsidP="001402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RT-stem loop</w:t>
            </w:r>
          </w:p>
        </w:tc>
      </w:tr>
      <w:tr w:rsidR="008E437A" w:rsidRPr="00D30754" w14:paraId="1F296904" w14:textId="77777777" w:rsidTr="00B9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14:paraId="1A19F795" w14:textId="77777777" w:rsidR="008E437A" w:rsidRPr="00D30754" w:rsidRDefault="008E437A" w:rsidP="001402D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hsa-miR-21</w:t>
            </w:r>
          </w:p>
        </w:tc>
        <w:tc>
          <w:tcPr>
            <w:tcW w:w="8805" w:type="dxa"/>
          </w:tcPr>
          <w:p w14:paraId="713BD363" w14:textId="77777777" w:rsidR="008E437A" w:rsidRPr="00D30754" w:rsidRDefault="008E437A" w:rsidP="001402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GTGTCGTCGGGGACCGGGCGAGCTATGGCTAAGGTACCCGGTCCCCGACGACACTCAACT-3’</w:t>
            </w:r>
          </w:p>
        </w:tc>
      </w:tr>
      <w:tr w:rsidR="008E437A" w:rsidRPr="00D30754" w14:paraId="6F93D2AD" w14:textId="77777777" w:rsidTr="00B917E7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hideMark/>
          </w:tcPr>
          <w:p w14:paraId="12AE6F3C" w14:textId="77777777" w:rsidR="008E437A" w:rsidRPr="00D30754" w:rsidRDefault="008E437A" w:rsidP="001402D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hsa-miR-34a</w:t>
            </w:r>
          </w:p>
        </w:tc>
        <w:tc>
          <w:tcPr>
            <w:tcW w:w="8805" w:type="dxa"/>
            <w:hideMark/>
          </w:tcPr>
          <w:p w14:paraId="48EE0DCA" w14:textId="77777777" w:rsidR="008E437A" w:rsidRPr="00D30754" w:rsidRDefault="008E437A" w:rsidP="001402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GTTGGCTCTGGTGCAGGGTCCGAGGTATTCGCACCAGAGCCAACACAACC- 3’</w:t>
            </w:r>
          </w:p>
        </w:tc>
      </w:tr>
      <w:tr w:rsidR="008E437A" w:rsidRPr="00D30754" w14:paraId="73E8CDB5" w14:textId="77777777" w:rsidTr="00B9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hideMark/>
          </w:tcPr>
          <w:p w14:paraId="15061DF4" w14:textId="77777777" w:rsidR="008E437A" w:rsidRPr="00D30754" w:rsidRDefault="008E437A" w:rsidP="001402D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hsa-miR-221</w:t>
            </w:r>
          </w:p>
        </w:tc>
        <w:tc>
          <w:tcPr>
            <w:tcW w:w="8805" w:type="dxa"/>
            <w:hideMark/>
          </w:tcPr>
          <w:p w14:paraId="26B7CAB8" w14:textId="77777777" w:rsidR="008E437A" w:rsidRPr="00D30754" w:rsidRDefault="008E437A" w:rsidP="001402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GTGTCGTCTTGGACAGGGTCCGCGTTGGTCCAGCTAAGGTACCTGTCCAAGACGAAACC-3’</w:t>
            </w:r>
          </w:p>
        </w:tc>
      </w:tr>
      <w:tr w:rsidR="008E437A" w:rsidRPr="00D30754" w14:paraId="5E91CA40" w14:textId="77777777" w:rsidTr="00B917E7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hideMark/>
          </w:tcPr>
          <w:p w14:paraId="452882ED" w14:textId="77777777" w:rsidR="008E437A" w:rsidRPr="00D30754" w:rsidRDefault="008E437A" w:rsidP="001402D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cel-miR-39</w:t>
            </w:r>
          </w:p>
        </w:tc>
        <w:tc>
          <w:tcPr>
            <w:tcW w:w="8805" w:type="dxa"/>
            <w:hideMark/>
          </w:tcPr>
          <w:p w14:paraId="3E33A6C6" w14:textId="77777777" w:rsidR="008E437A" w:rsidRPr="00D30754" w:rsidRDefault="008E437A" w:rsidP="001402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GTGTCGTCTTGGACAGGGTCCGTTGGTCCAGCTAAGGTACCTGTCCAAGACGACACCAAGCT-3’</w:t>
            </w:r>
          </w:p>
        </w:tc>
      </w:tr>
    </w:tbl>
    <w:p w14:paraId="47A2096F" w14:textId="77777777" w:rsidR="00142191" w:rsidRDefault="00142191"/>
    <w:sectPr w:rsidR="00142191" w:rsidSect="005B3AA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37A"/>
    <w:rsid w:val="00142191"/>
    <w:rsid w:val="008E437A"/>
    <w:rsid w:val="00AB4C73"/>
    <w:rsid w:val="00B917E7"/>
    <w:rsid w:val="00FD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ECE1A"/>
  <w15:chartTrackingRefBased/>
  <w15:docId w15:val="{202C6DD4-7683-4028-B76A-381DB6489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8E437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E4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IDA TURIJAN ESPINOZA</dc:creator>
  <cp:keywords/>
  <dc:description/>
  <cp:lastModifiedBy>DIANA PATRICIA PORTALES PEREZ</cp:lastModifiedBy>
  <cp:revision>3</cp:revision>
  <dcterms:created xsi:type="dcterms:W3CDTF">2021-12-14T04:45:00Z</dcterms:created>
  <dcterms:modified xsi:type="dcterms:W3CDTF">2024-02-16T13:37:00Z</dcterms:modified>
</cp:coreProperties>
</file>